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66D" w:rsidRPr="00F25A7D" w:rsidRDefault="00A4566D" w:rsidP="00A4566D">
      <w:pPr>
        <w:keepNext/>
        <w:spacing w:before="120" w:after="120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en-GB"/>
        </w:rPr>
      </w:pPr>
      <w:r w:rsidRPr="00F25A7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1</w:t>
      </w:r>
      <w:r w:rsidRPr="00F25A7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Pr="00F25A7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Characteristics of study households </w:t>
      </w:r>
      <w:r w:rsidRPr="00F25A7D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en-GB"/>
        </w:rPr>
        <w:t>(N=122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  <w:bookmarkStart w:id="0" w:name="_GoBack"/>
      <w:bookmarkEnd w:id="0"/>
      <w:r w:rsidRPr="00F25A7D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en-GB"/>
        </w:rPr>
        <w:t xml:space="preserve"> </w:t>
      </w:r>
    </w:p>
    <w:p w:rsidR="00A4566D" w:rsidRPr="00A44AE1" w:rsidRDefault="00A4566D" w:rsidP="00A4566D">
      <w:pPr>
        <w:keepNext/>
        <w:spacing w:before="120" w:after="120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en-GB"/>
        </w:rPr>
      </w:pPr>
    </w:p>
    <w:tbl>
      <w:tblPr>
        <w:tblW w:w="3356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94"/>
        <w:gridCol w:w="2409"/>
      </w:tblGrid>
      <w:tr w:rsidR="00A4566D" w:rsidRPr="00A4566D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/>
              </w:rPr>
              <w:t>Household Characteristics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/>
              </w:rPr>
              <w:t xml:space="preserve">                                                 </w:t>
            </w: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/>
              </w:rPr>
              <w:t xml:space="preserve"> 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/>
              </w:rPr>
              <w:t>N (%)</w:t>
            </w:r>
          </w:p>
        </w:tc>
      </w:tr>
      <w:tr w:rsidR="00A4566D" w:rsidRPr="00A4566D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7452FB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Gender of Head of Household,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6 (78.7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 (21.3)</w:t>
            </w:r>
          </w:p>
        </w:tc>
      </w:tr>
      <w:tr w:rsidR="00A4566D" w:rsidRPr="003454B1" w:rsidTr="00CE3E35">
        <w:trPr>
          <w:trHeight w:val="174"/>
        </w:trPr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Age of Head of Household,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8.67 (13.6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ange (years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22 - 81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7452FB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eligion of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Head of Household,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indu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4 (68.8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irat</w:t>
            </w:r>
            <w:proofErr w:type="spellEnd"/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 (16.4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hristian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 (14.8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7452FB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Education of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Head of Household,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lliterate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8 (63.32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 (21.31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re than primary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 (15.46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7452FB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Occupation of Head of Household,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armer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0 (57.4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usiness/ Service/ Skilled worker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 (26.2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nskilled worker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 (16.4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Type of House,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atch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5 (36.88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ud (</w:t>
            </w:r>
            <w:proofErr w:type="spellStart"/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accha</w:t>
            </w:r>
            <w:proofErr w:type="spellEnd"/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4 (44.26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Mixed cement with others (Semi </w:t>
            </w:r>
            <w:proofErr w:type="spellStart"/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akka</w:t>
            </w:r>
            <w:proofErr w:type="spellEnd"/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 (11.48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Wooden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7.38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Number of people living in house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Mean(SD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67 (2.82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1 - 13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Households using bed net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22.13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rPr>
          <w:trHeight w:val="262"/>
        </w:trPr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Household with domestic animals, N (%) 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12 (91.8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w, N(%) (median, range) </w:t>
            </w:r>
            <w:r w:rsidRPr="003454B1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owners only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uffalo, N (%)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oat, N (%)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ig, N (%)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oultry, N (%)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og, N (%)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irds, N 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2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75.4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4, 1-16)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5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53.3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2, 1-7)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2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83.6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8.5, 1-23)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5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53.3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1, 1-12)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5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77.8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6, 1-50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32.8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1, 1-7)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9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23.8%)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    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6, 1-20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Households with past VL cases, N (%) 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6 (21.31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Households with 1 VL case, N (%) 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 (16.39)</w:t>
            </w:r>
          </w:p>
        </w:tc>
      </w:tr>
      <w:tr w:rsidR="00A4566D" w:rsidRPr="003454B1" w:rsidTr="00CE3E35"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</w:tcPr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ouseholds with 2 VL cases, N (%)</w:t>
            </w:r>
          </w:p>
          <w:p w:rsidR="00A4566D" w:rsidRPr="003454B1" w:rsidRDefault="00A4566D" w:rsidP="00CE3E3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ouseholds with 3 VL cases, N(%)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2.46)</w:t>
            </w:r>
          </w:p>
          <w:p w:rsidR="00A4566D" w:rsidRPr="003454B1" w:rsidRDefault="00A4566D" w:rsidP="00CE3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3454B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2.46)</w:t>
            </w:r>
          </w:p>
        </w:tc>
      </w:tr>
    </w:tbl>
    <w:p w:rsidR="00A4566D" w:rsidRPr="00CE3179" w:rsidRDefault="00A4566D" w:rsidP="00A4566D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4566D" w:rsidRPr="00CE3179" w:rsidRDefault="00A4566D" w:rsidP="00A456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34A52" w:rsidRDefault="00A4566D"/>
    <w:sectPr w:rsidR="00E34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66D"/>
    <w:rsid w:val="00734C27"/>
    <w:rsid w:val="009B1080"/>
    <w:rsid w:val="00A4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 Paessens</dc:creator>
  <cp:lastModifiedBy>Evelien Paessens</cp:lastModifiedBy>
  <cp:revision>1</cp:revision>
  <dcterms:created xsi:type="dcterms:W3CDTF">2015-02-20T14:59:00Z</dcterms:created>
  <dcterms:modified xsi:type="dcterms:W3CDTF">2015-02-20T15:00:00Z</dcterms:modified>
</cp:coreProperties>
</file>